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D1F39" w:rsidRPr="00C23D74" w:rsidRDefault="002D1F39" w:rsidP="002D1F39">
      <w:pPr>
        <w:jc w:val="center"/>
        <w:rPr>
          <w:rFonts w:ascii="Arial" w:hAnsi="Arial" w:cs="Arial"/>
          <w:b/>
          <w:bCs/>
          <w:sz w:val="28"/>
          <w:szCs w:val="32"/>
        </w:rPr>
      </w:pPr>
      <w:r w:rsidRPr="00C23D74">
        <w:rPr>
          <w:rFonts w:ascii="Arial" w:hAnsi="Arial" w:cs="Arial"/>
          <w:b/>
          <w:bCs/>
          <w:sz w:val="28"/>
          <w:szCs w:val="32"/>
        </w:rPr>
        <w:t xml:space="preserve">Method of </w:t>
      </w:r>
      <w:r w:rsidR="00B5135B">
        <w:rPr>
          <w:rFonts w:ascii="Arial" w:hAnsi="Arial" w:cs="Arial"/>
          <w:b/>
          <w:bCs/>
          <w:sz w:val="28"/>
          <w:szCs w:val="32"/>
        </w:rPr>
        <w:t>PRM</w:t>
      </w:r>
    </w:p>
    <w:p w:rsidR="002D1F39" w:rsidRPr="002D1F39" w:rsidRDefault="002D1F39" w:rsidP="00B62B06">
      <w:pPr>
        <w:rPr>
          <w:rFonts w:ascii="Arial" w:hAnsi="Arial" w:cs="Arial"/>
          <w:b/>
          <w:bCs/>
          <w:color w:val="000000" w:themeColor="text1"/>
        </w:rPr>
      </w:pPr>
      <w:proofErr w:type="gramStart"/>
      <w:r w:rsidRPr="002D1F39">
        <w:rPr>
          <w:rFonts w:ascii="Arial" w:hAnsi="Arial" w:cs="Arial"/>
          <w:b/>
          <w:bCs/>
          <w:color w:val="000000" w:themeColor="text1"/>
        </w:rPr>
        <w:t>OVERALL</w:t>
      </w:r>
      <w:proofErr w:type="gramEnd"/>
      <w:r w:rsidRPr="002D1F39">
        <w:rPr>
          <w:rFonts w:ascii="Arial" w:hAnsi="Arial" w:cs="Arial"/>
          <w:b/>
          <w:bCs/>
          <w:color w:val="000000" w:themeColor="text1"/>
        </w:rPr>
        <w:t xml:space="preserve"> METHOD SETTINGS</w:t>
      </w:r>
    </w:p>
    <w:p w:rsidR="00151D4F" w:rsidRPr="00151D4F" w:rsidRDefault="00151D4F" w:rsidP="00151D4F">
      <w:pPr>
        <w:ind w:firstLineChars="300" w:firstLine="660"/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>Use Ion Source Settings from Tune = False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  <w:t>Method Duration (min)= 60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  <w:t>Ion Source Type = NSI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  <w:t>Spray Voltage: Positive Ion (V) = 2200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  <w:t>Spray Voltage: Negative Ion (V) = 600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  <w:t>Sweep Gas (Arb) = 0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  <w:t>Ion Transfer Tube Temp (°C) = 320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  <w:t>APPI Lamp = Not in use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  <w:t>Pressure Mode = Standard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  <w:t>Default Charge State = 2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  <w:t>Advanced Precursor Determination = False</w:t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b/>
          <w:bCs/>
          <w:color w:val="000000" w:themeColor="text1"/>
        </w:rPr>
      </w:pPr>
      <w:r w:rsidRPr="00151D4F">
        <w:rPr>
          <w:rFonts w:ascii="Arial" w:hAnsi="Arial" w:cs="Arial"/>
          <w:b/>
          <w:bCs/>
          <w:color w:val="000000" w:themeColor="text1"/>
        </w:rPr>
        <w:t>Experiment 1</w:t>
      </w:r>
      <w:r w:rsidRPr="00151D4F">
        <w:rPr>
          <w:rFonts w:ascii="Arial" w:hAnsi="Arial" w:cs="Arial"/>
          <w:b/>
          <w:bCs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  <w:t>Start Time (min) = 0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  <w:t>End Time (min) = 60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  <w:t>Cycle Time (sec) = 3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b/>
          <w:bCs/>
          <w:color w:val="000000" w:themeColor="text1"/>
        </w:rPr>
      </w:pPr>
      <w:r w:rsidRPr="00151D4F">
        <w:rPr>
          <w:rFonts w:ascii="Arial" w:hAnsi="Arial" w:cs="Arial"/>
          <w:b/>
          <w:bCs/>
          <w:color w:val="000000" w:themeColor="text1"/>
        </w:rPr>
        <w:tab/>
      </w:r>
      <w:r w:rsidRPr="00151D4F">
        <w:rPr>
          <w:rFonts w:ascii="Arial" w:hAnsi="Arial" w:cs="Arial"/>
          <w:b/>
          <w:bCs/>
          <w:color w:val="000000" w:themeColor="text1"/>
        </w:rPr>
        <w:tab/>
        <w:t xml:space="preserve">Scan </w:t>
      </w:r>
      <w:proofErr w:type="spellStart"/>
      <w:r w:rsidRPr="00151D4F">
        <w:rPr>
          <w:rFonts w:ascii="Arial" w:hAnsi="Arial" w:cs="Arial"/>
          <w:b/>
          <w:bCs/>
          <w:color w:val="000000" w:themeColor="text1"/>
        </w:rPr>
        <w:t>MasterScan</w:t>
      </w:r>
      <w:proofErr w:type="spellEnd"/>
      <w:r w:rsidRPr="00151D4F">
        <w:rPr>
          <w:rFonts w:ascii="Arial" w:hAnsi="Arial" w:cs="Arial"/>
          <w:b/>
          <w:bCs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proofErr w:type="spellStart"/>
      <w:r w:rsidRPr="00151D4F">
        <w:rPr>
          <w:rFonts w:ascii="Arial" w:hAnsi="Arial" w:cs="Arial"/>
          <w:color w:val="000000" w:themeColor="text1"/>
        </w:rPr>
        <w:t>MSn</w:t>
      </w:r>
      <w:proofErr w:type="spellEnd"/>
      <w:r w:rsidRPr="00151D4F">
        <w:rPr>
          <w:rFonts w:ascii="Arial" w:hAnsi="Arial" w:cs="Arial"/>
          <w:color w:val="000000" w:themeColor="text1"/>
        </w:rPr>
        <w:t xml:space="preserve"> Level = 1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Use Wide Quad Isolation = True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Detector Type = Orbitrap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Orbitrap Resolution = 120K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Mass Range = Normal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Scan Range (m/z) = 400-1000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lastRenderedPageBreak/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Maximum Injection Time (</w:t>
      </w:r>
      <w:proofErr w:type="spellStart"/>
      <w:r w:rsidRPr="00151D4F">
        <w:rPr>
          <w:rFonts w:ascii="Arial" w:hAnsi="Arial" w:cs="Arial"/>
          <w:color w:val="000000" w:themeColor="text1"/>
        </w:rPr>
        <w:t>ms</w:t>
      </w:r>
      <w:proofErr w:type="spellEnd"/>
      <w:r w:rsidRPr="00151D4F">
        <w:rPr>
          <w:rFonts w:ascii="Arial" w:hAnsi="Arial" w:cs="Arial"/>
          <w:color w:val="000000" w:themeColor="text1"/>
        </w:rPr>
        <w:t>) = 50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AGC Target = 400000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proofErr w:type="spellStart"/>
      <w:r w:rsidRPr="00151D4F">
        <w:rPr>
          <w:rFonts w:ascii="Arial" w:hAnsi="Arial" w:cs="Arial"/>
          <w:color w:val="000000" w:themeColor="text1"/>
        </w:rPr>
        <w:t>Microscans</w:t>
      </w:r>
      <w:proofErr w:type="spellEnd"/>
      <w:r w:rsidRPr="00151D4F">
        <w:rPr>
          <w:rFonts w:ascii="Arial" w:hAnsi="Arial" w:cs="Arial"/>
          <w:color w:val="000000" w:themeColor="text1"/>
        </w:rPr>
        <w:t xml:space="preserve"> = 1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RF Lens (%) = 60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Use ETD Internal Calibration = False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proofErr w:type="spellStart"/>
      <w:r w:rsidRPr="00151D4F">
        <w:rPr>
          <w:rFonts w:ascii="Arial" w:hAnsi="Arial" w:cs="Arial"/>
          <w:color w:val="000000" w:themeColor="text1"/>
        </w:rPr>
        <w:t>DataType</w:t>
      </w:r>
      <w:proofErr w:type="spellEnd"/>
      <w:r w:rsidRPr="00151D4F">
        <w:rPr>
          <w:rFonts w:ascii="Arial" w:hAnsi="Arial" w:cs="Arial"/>
          <w:color w:val="000000" w:themeColor="text1"/>
        </w:rPr>
        <w:t xml:space="preserve"> = Profile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Polarity = Positive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Source Fragmentation = False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 xml:space="preserve">Scan Description = 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b/>
          <w:bCs/>
          <w:color w:val="000000" w:themeColor="text1"/>
        </w:rPr>
      </w:pPr>
      <w:r w:rsidRPr="00151D4F">
        <w:rPr>
          <w:rFonts w:ascii="Arial" w:hAnsi="Arial" w:cs="Arial"/>
          <w:b/>
          <w:bCs/>
          <w:color w:val="000000" w:themeColor="text1"/>
        </w:rPr>
        <w:t>Experiment 1</w:t>
      </w:r>
      <w:r w:rsidRPr="00151D4F">
        <w:rPr>
          <w:rFonts w:ascii="Arial" w:hAnsi="Arial" w:cs="Arial"/>
          <w:b/>
          <w:bCs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  <w:t>Start Time (min) = 0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  <w:t>End Time (min) = 60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  <w:t>Cycle Time (sec) = 3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b/>
          <w:bCs/>
          <w:color w:val="000000" w:themeColor="text1"/>
        </w:rPr>
      </w:pPr>
      <w:r w:rsidRPr="00151D4F">
        <w:rPr>
          <w:rFonts w:ascii="Arial" w:hAnsi="Arial" w:cs="Arial"/>
          <w:b/>
          <w:bCs/>
          <w:color w:val="000000" w:themeColor="text1"/>
        </w:rPr>
        <w:tab/>
      </w:r>
      <w:r w:rsidRPr="00151D4F">
        <w:rPr>
          <w:rFonts w:ascii="Arial" w:hAnsi="Arial" w:cs="Arial"/>
          <w:b/>
          <w:bCs/>
          <w:color w:val="000000" w:themeColor="text1"/>
        </w:rPr>
        <w:tab/>
        <w:t xml:space="preserve">Scan </w:t>
      </w:r>
      <w:proofErr w:type="spellStart"/>
      <w:r w:rsidRPr="00151D4F">
        <w:rPr>
          <w:rFonts w:ascii="Arial" w:hAnsi="Arial" w:cs="Arial"/>
          <w:b/>
          <w:bCs/>
          <w:color w:val="000000" w:themeColor="text1"/>
        </w:rPr>
        <w:t>tMSn</w:t>
      </w:r>
      <w:proofErr w:type="spellEnd"/>
      <w:r w:rsidRPr="00151D4F">
        <w:rPr>
          <w:rFonts w:ascii="Arial" w:hAnsi="Arial" w:cs="Arial"/>
          <w:b/>
          <w:bCs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proofErr w:type="spellStart"/>
      <w:r w:rsidRPr="00151D4F">
        <w:rPr>
          <w:rFonts w:ascii="Arial" w:hAnsi="Arial" w:cs="Arial"/>
          <w:color w:val="000000" w:themeColor="text1"/>
        </w:rPr>
        <w:t>MSn</w:t>
      </w:r>
      <w:proofErr w:type="spellEnd"/>
      <w:r w:rsidRPr="00151D4F">
        <w:rPr>
          <w:rFonts w:ascii="Arial" w:hAnsi="Arial" w:cs="Arial"/>
          <w:color w:val="000000" w:themeColor="text1"/>
        </w:rPr>
        <w:t xml:space="preserve"> Level = 2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Isolation Mode = Quadrupole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Isolation Window = 1.6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Define MSX IDs = False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Multiplex Ions Enabled = False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Maximum number of multiplexed ions = 0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MS2 CID Activation Time (</w:t>
      </w:r>
      <w:proofErr w:type="spellStart"/>
      <w:r w:rsidRPr="00151D4F">
        <w:rPr>
          <w:rFonts w:ascii="Arial" w:hAnsi="Arial" w:cs="Arial"/>
          <w:color w:val="000000" w:themeColor="text1"/>
        </w:rPr>
        <w:t>ms</w:t>
      </w:r>
      <w:proofErr w:type="spellEnd"/>
      <w:r w:rsidRPr="00151D4F">
        <w:rPr>
          <w:rFonts w:ascii="Arial" w:hAnsi="Arial" w:cs="Arial"/>
          <w:color w:val="000000" w:themeColor="text1"/>
        </w:rPr>
        <w:t>) = 10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Loop Count= 20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Loop Control= 3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Loop Time= 3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lastRenderedPageBreak/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proofErr w:type="spellStart"/>
      <w:r w:rsidRPr="00151D4F">
        <w:rPr>
          <w:rFonts w:ascii="Arial" w:hAnsi="Arial" w:cs="Arial"/>
          <w:color w:val="000000" w:themeColor="text1"/>
        </w:rPr>
        <w:t>ActivationType</w:t>
      </w:r>
      <w:proofErr w:type="spellEnd"/>
      <w:r w:rsidRPr="00151D4F">
        <w:rPr>
          <w:rFonts w:ascii="Arial" w:hAnsi="Arial" w:cs="Arial"/>
          <w:color w:val="000000" w:themeColor="text1"/>
        </w:rPr>
        <w:t xml:space="preserve"> = HCD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Collision Energy (%) = 30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Stepped Collision Energy (%) = 5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Is Stepped Collision Energy On = False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Detector Type = Orbitrap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Orbitrap Resolution = 30K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Mass Range = Normal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Scan Range (m/z) = 200-1600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Maximum Injection Time (</w:t>
      </w:r>
      <w:proofErr w:type="spellStart"/>
      <w:r w:rsidRPr="00151D4F">
        <w:rPr>
          <w:rFonts w:ascii="Arial" w:hAnsi="Arial" w:cs="Arial"/>
          <w:color w:val="000000" w:themeColor="text1"/>
        </w:rPr>
        <w:t>ms</w:t>
      </w:r>
      <w:proofErr w:type="spellEnd"/>
      <w:r w:rsidRPr="00151D4F">
        <w:rPr>
          <w:rFonts w:ascii="Arial" w:hAnsi="Arial" w:cs="Arial"/>
          <w:color w:val="000000" w:themeColor="text1"/>
        </w:rPr>
        <w:t>) = 54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AGC Target = 50000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Inject ions for all available parallelizable time = True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proofErr w:type="spellStart"/>
      <w:r w:rsidRPr="00151D4F">
        <w:rPr>
          <w:rFonts w:ascii="Arial" w:hAnsi="Arial" w:cs="Arial"/>
          <w:color w:val="000000" w:themeColor="text1"/>
        </w:rPr>
        <w:t>Microscans</w:t>
      </w:r>
      <w:proofErr w:type="spellEnd"/>
      <w:r w:rsidRPr="00151D4F">
        <w:rPr>
          <w:rFonts w:ascii="Arial" w:hAnsi="Arial" w:cs="Arial"/>
          <w:color w:val="000000" w:themeColor="text1"/>
        </w:rPr>
        <w:t xml:space="preserve"> = 1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Use ETD Internal Calibration = False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proofErr w:type="spellStart"/>
      <w:r w:rsidRPr="00151D4F">
        <w:rPr>
          <w:rFonts w:ascii="Arial" w:hAnsi="Arial" w:cs="Arial"/>
          <w:color w:val="000000" w:themeColor="text1"/>
        </w:rPr>
        <w:t>DataType</w:t>
      </w:r>
      <w:proofErr w:type="spellEnd"/>
      <w:r w:rsidRPr="00151D4F">
        <w:rPr>
          <w:rFonts w:ascii="Arial" w:hAnsi="Arial" w:cs="Arial"/>
          <w:color w:val="000000" w:themeColor="text1"/>
        </w:rPr>
        <w:t xml:space="preserve"> = Centroid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Polarity = Positive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>Source Fragmentation = False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</w:r>
      <w:r w:rsidRPr="00151D4F">
        <w:rPr>
          <w:rFonts w:ascii="Arial" w:hAnsi="Arial" w:cs="Arial"/>
          <w:color w:val="000000" w:themeColor="text1"/>
        </w:rPr>
        <w:tab/>
        <w:t xml:space="preserve">Scan Description = 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b/>
          <w:bCs/>
          <w:color w:val="000000" w:themeColor="text1"/>
        </w:rPr>
      </w:pPr>
      <w:r w:rsidRPr="00151D4F">
        <w:rPr>
          <w:rFonts w:ascii="Arial" w:hAnsi="Arial" w:cs="Arial"/>
          <w:b/>
          <w:bCs/>
          <w:color w:val="000000" w:themeColor="text1"/>
        </w:rPr>
        <w:t>&gt;&gt;&gt;&gt;&gt;&gt;&gt;&gt;&gt;&gt;&gt;&gt;&gt; Mass List Table &lt;&lt;&lt;&lt;&lt;&lt;&lt;&lt;&lt;&lt;&lt;&lt;&lt;&lt;</w:t>
      </w:r>
      <w:r w:rsidRPr="00151D4F">
        <w:rPr>
          <w:rFonts w:ascii="Arial" w:hAnsi="Arial" w:cs="Arial"/>
          <w:b/>
          <w:bCs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</w:t>
      </w:r>
      <w:proofErr w:type="spellStart"/>
      <w:r w:rsidRPr="00151D4F">
        <w:rPr>
          <w:rFonts w:ascii="Arial" w:hAnsi="Arial" w:cs="Arial"/>
          <w:color w:val="000000" w:themeColor="text1"/>
        </w:rPr>
        <w:t>CompoundName</w:t>
      </w:r>
      <w:proofErr w:type="spellEnd"/>
      <w:r w:rsidRPr="00151D4F">
        <w:rPr>
          <w:rFonts w:ascii="Arial" w:hAnsi="Arial" w:cs="Arial"/>
          <w:color w:val="000000" w:themeColor="text1"/>
        </w:rPr>
        <w:t xml:space="preserve"> Formula| </w:t>
      </w:r>
      <w:proofErr w:type="spellStart"/>
      <w:r w:rsidRPr="00151D4F">
        <w:rPr>
          <w:rFonts w:ascii="Arial" w:hAnsi="Arial" w:cs="Arial"/>
          <w:color w:val="000000" w:themeColor="text1"/>
        </w:rPr>
        <w:t>AdductPositive</w:t>
      </w:r>
      <w:proofErr w:type="spellEnd"/>
      <w:r w:rsidRPr="00151D4F">
        <w:rPr>
          <w:rFonts w:ascii="Arial" w:hAnsi="Arial" w:cs="Arial"/>
          <w:color w:val="000000" w:themeColor="text1"/>
        </w:rPr>
        <w:t xml:space="preserve">|   m/z|      z| </w:t>
      </w:r>
      <w:r w:rsidR="00C14A3D">
        <w:rPr>
          <w:rFonts w:ascii="Arial" w:hAnsi="Arial" w:cs="Arial"/>
          <w:color w:val="000000" w:themeColor="text1"/>
        </w:rPr>
        <w:t xml:space="preserve"> </w:t>
      </w:r>
      <w:r w:rsidRPr="00151D4F">
        <w:rPr>
          <w:rFonts w:ascii="Arial" w:hAnsi="Arial" w:cs="Arial"/>
          <w:color w:val="000000" w:themeColor="text1"/>
        </w:rPr>
        <w:t xml:space="preserve"> </w:t>
      </w:r>
      <w:proofErr w:type="spellStart"/>
      <w:r w:rsidRPr="00151D4F">
        <w:rPr>
          <w:rFonts w:ascii="Arial" w:hAnsi="Arial" w:cs="Arial"/>
          <w:color w:val="000000" w:themeColor="text1"/>
        </w:rPr>
        <w:t>t</w:t>
      </w:r>
      <w:proofErr w:type="spellEnd"/>
      <w:r w:rsidRPr="00151D4F">
        <w:rPr>
          <w:rFonts w:ascii="Arial" w:hAnsi="Arial" w:cs="Arial"/>
          <w:color w:val="000000" w:themeColor="text1"/>
        </w:rPr>
        <w:t xml:space="preserve"> start (min)|   </w:t>
      </w:r>
      <w:proofErr w:type="spellStart"/>
      <w:r w:rsidRPr="00151D4F">
        <w:rPr>
          <w:rFonts w:ascii="Arial" w:hAnsi="Arial" w:cs="Arial"/>
          <w:color w:val="000000" w:themeColor="text1"/>
        </w:rPr>
        <w:t>t</w:t>
      </w:r>
      <w:proofErr w:type="spellEnd"/>
      <w:r w:rsidRPr="00151D4F">
        <w:rPr>
          <w:rFonts w:ascii="Arial" w:hAnsi="Arial" w:cs="Arial"/>
          <w:color w:val="000000" w:themeColor="text1"/>
        </w:rPr>
        <w:t xml:space="preserve"> stop (min)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63.2916|              2|          12.85|          16.8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706.7623|              2|          13.96|          17.96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57.3203|              2|          16.78|          20.7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38.5493|              3|          16.81|          20.8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516.272|              2|          18.07|          22.07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583.296|              2|          18.75|          22.7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52.2427|              2|          18.78|          22.7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lastRenderedPageBreak/>
        <w:t xml:space="preserve">               |               |             +H|       411.7214|              2|          19.06|          23.06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74.2798|              2|          19.22|          23.2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62.7682|              2|          20.28|          24.2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32.2762|              2|          20.48|          24.4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94.7691|              2|          20.52|          24.5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14.7449|              2|           21.3|           25.3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31.8943|              3|          21.35|          25.3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47.3379|              2|          21.36|          25.36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26.7484|              2|           21.5|           25.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57.8144|              2|          21.71|          25.7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19.7189|              2|          21.79|          25.79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33.5544|              3|          21.91|          25.9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649.828|              2|          21.93|          25.93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03.2536|              2|          22.08|          26.0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739.3313|              2|          22.44|          26.44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11.7431|              2|          23.51|          27.5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810.8843|              2|          23.55|          27.5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40.9253|              3|          23.57|          27.57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06.7873|              2|           23.7|           27.7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68.8845|              3|          24.14|          28.14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56.7158|              2|          24.16|          28.16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27.7982|              2|          25.75|          29.7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66.2766|              2|          25.78|          29.7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44.7555|              2|          25.95|          29.9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14.7904|              2|          26.71|          30.7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484.798|              2|          26.73|          30.73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lastRenderedPageBreak/>
        <w:t xml:space="preserve">               |               |             +H|       738.3454|              2|          26.76|          30.76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91.7876|              2|          26.89|          30.89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577.757|              2|          27.09|          31.09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60.8091|              2|          27.48|          31.4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37.7427|              2|          27.49|          31.49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610.327|              3|           28.1|           32.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914.9869|              2|          28.12|          32.1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39.8563|              2|          28.23|          32.23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56.7611|              2|          28.27|          32.27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37.7749|              2|          28.43|          32.43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86.6479|              3|          28.69|          32.69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879.4683|              2|          28.71|          32.7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43.2312|              4|          28.89|          32.89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885.455|              2|          28.91|          32.9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90.6391|              3|          28.92|          32.9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25.2905|              2|          29.11|          33.1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61.7533|              2|          29.21|          33.2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44.8226|              2|          29.33|          33.33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30.2175|              3|          29.37|          33.37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78.8433|              2|          29.45|          33.4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643.294|              2|          29.57|          33.57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58.8535|              2|          29.61|          33.6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39.5714|              3|          29.67|          33.67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47.2456|              2|          29.68|          33.6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23.9399|              3|           29.7|           33.7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785.4063|              2|          29.72|          33.7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lastRenderedPageBreak/>
        <w:t xml:space="preserve">               |               |             +H|       474.7793|              2|          29.78|          33.7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790.4094|              2|          29.89|          33.89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27.2753|              3|          29.94|          33.94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859.9467|              2|          30.09|          34.09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73.6335|              3|           30.1|           34.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572.814|              2|          30.71|          34.7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64.7585|              2|          30.79|          34.79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11.7795|              2|          30.87|          34.87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 582.29|              3|          30.89|          34.89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36.9693|              4|          30.89|          34.89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872.9313|              2|          30.91|          34.9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773.3538|              2|           31.2|           35.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62.3038|              2|          31.26|          35.26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70.8166|              2|          31.55|          35.5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20.7904|              2|          31.66|          35.66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56.7666|              2|          31.85|          35.8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92.2797|              2|          31.98|          35.9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06.6493|              3|          32.19|          36.19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909.4703|              2|          32.21|          36.2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43.3193|              2|          32.22|          36.2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538.803|              2|          32.62|          36.6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79.2997|              4|          32.73|          36.73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772.064|              3|          32.75|          36.7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75.2243|              2|          32.85|          36.8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814.4017|              2|          33.13|          37.13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43.2703|              3|          33.14|          37.14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lastRenderedPageBreak/>
        <w:t xml:space="preserve">               |               |             +H|       644.8177|              2|          33.54|          37.54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512.746|              2|           34.2|           38.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38.2529|              2|          34.65|          38.6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10.3357|              2|          34.75|          38.7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07.2262|              3|          34.75|          38.7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26.3326|              2|             35|             39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17.8908|              3|          35.03|          39.03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598.803|              2|          35.52|          39.5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10.2635|              2|          35.54|          39.54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50.8192|              2|          35.54|          39.54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503.782|              2|          35.54|          39.54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742.3614|              3|           35.9|           39.9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57.0228|              4|          35.93|          39.93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19.5342|              3|          36.34|          40.34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28.7977|              2|          36.35|          40.3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880.9354|              2|          36.51|          40.5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65.0275|              4|          36.53|          40.53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795.8992|              2|          36.56|          40.56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30.9352|              3|          36.56|          40.56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753.0343|              3|          36.57|          40.57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40.2902|              2|           36.6|           40.6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96.9029|              3|          36.78|          40.7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744.8506|              2|          36.82|          40.8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05.2049|              3|          36.84|          40.84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07.3036|              2|          36.86|          40.86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12.7966|              2|          36.88|          40.8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lastRenderedPageBreak/>
        <w:t xml:space="preserve">               |               |             +H|       555.8057|              2|           36.9|           40.9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35.7487|              2|          36.98|          40.9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00.0699|              5|          37.14|          41.14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24.8356|              4|          37.15|          41.1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832.7784|              3|          37.17|          41.17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458.256|              2|          37.18|          41.1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63.7562|              2|          37.61|          41.6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808.3909|              2|          37.64|          41.64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13.3086|              2|          37.72|          41.7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424.726|              2|          37.73|          41.73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50.2871|              2|          37.91|          41.9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75.6161|              3|          38.01|          42.0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862.9205|              2|          38.02|          42.0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81.2735|              2|          38.36|          42.36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22.3377|              2|           38.4|           42.4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09.2502|              2|          38.45|          42.4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867.4085|              2|          38.72|          42.7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78.6081|              3|          38.72|          42.7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84.2894|              2|          38.82|          42.8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516.808|              2|          39.17|          43.17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438.994|              4|           39.8|           43.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876.9808|              2|          39.81|          43.8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84.9896|              3|          39.82|          43.8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448.268|              2|          39.92|          43.9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781.3677|              2|          40.08|          44.0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21.2476|              3|          40.08|          44.0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lastRenderedPageBreak/>
        <w:t xml:space="preserve">               |               |             +H|       806.9257|              2|          40.19|          44.19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38.2863|              3|          40.19|          44.19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61.2866|              2|          40.96|          44.96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08.3109|              2|          40.97|          44.97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01.2798|              2|          40.98|          44.9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46.8993|              3|          41.11|          45.1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69.8453|              2|          41.12|          45.1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14.5799|              3|          41.65|          45.6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21.3663|              2|          41.66|          45.66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794.8875|              2|          41.66|          45.66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80.3497|              3|           41.7|           45.7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30.2607|              3|          41.71|          45.7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770.8676|              2|          42.48|          46.4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14.2474|              3|          42.48|          46.4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703.875|              2|          42.92|          46.9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69.5858|              3|          42.94|          46.94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81.2912|              2|          42.97|          46.97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907.4414|              2|          43.27|          47.27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05.2967|              3|           43.3|           47.3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49.2595|              2|           43.7|           47.7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22.6193|              3|          43.91|          47.9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65.7452|              2|          44.21|          48.2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34.6927|              3|           44.3|           48.3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78.5663|              3|           44.3|           48.3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717.3457|              2|          44.31|          48.3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17.2311|              3|          44.36|          48.36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lastRenderedPageBreak/>
        <w:t xml:space="preserve">               |               |             +H|        625.343|              2|          44.37|          48.37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951.5355|              2|          44.38|          48.3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36.2842|              2|           44.9|           48.9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12.7823|              2|          45.85|          49.8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82.5587|              3|          46.32|          50.3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723.3345|              2|          46.33|          50.33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906.4785|              2|          46.69|          50.69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04.6548|              3|          46.71|          50.7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878.9363|              2|          47.72|          51.7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86.2933|              3|          47.76|          51.76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801.4359|              2|          48.24|          52.24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34.6264|              3|          48.25|          52.2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71.9805|              3|           48.9|           52.9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857.4671|              2|          48.92|          52.9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855.9623|              2|           49.3|           53.3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742.3932|              2|          49.33|          53.33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38.3235|              2|           49.6|           53.6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850.9175|              2|          49.69|          53.69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19.3159|              2|          50.38|          54.3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747.7302|              3|          50.55|          54.5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84.8433|              2|          50.57|          54.57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862.9205|              2|          50.72|          54.7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12.6548|              3|          50.72|          54.7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59.7429|              4|          50.72|          54.7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918.4785|              2|          50.73|          54.73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587.619|              3|          50.88|          54.8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lastRenderedPageBreak/>
        <w:t xml:space="preserve">               |               |             +H|       598.6176|              3|          51.24|          55.24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897.4227|              2|          51.28|          55.2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728.3594|              2|          51.31|          55.3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85.9087|              3|          51.32|          55.3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81.3533|              3|          51.98|          55.9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21.8765|              2|          52.23|          56.23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414.9201|              3|          52.28|          56.2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60.8438|              2|           52.3|           56.3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17.7943|              2|          52.75|          56.7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99.8164|              2|           53.2|           57.2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71.3379|              2|          53.34|          57.34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790.4927|              2|          54.85|          58.8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686.897|              2|          55.35|          59.35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558.2825|              3|          55.43|          59.43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836.9201|              2|          55.46|          59.46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771.378|              3|          55.59|          59.59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905.4274|              2|          55.78|          59.78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 603.954|              3|          55.81|          59.81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55.3611|              2|          55.94|          59.94|</w:t>
      </w:r>
      <w:r w:rsidRPr="00151D4F">
        <w:rPr>
          <w:rFonts w:ascii="Arial" w:hAnsi="Arial" w:cs="Arial"/>
          <w:color w:val="000000" w:themeColor="text1"/>
        </w:rPr>
        <w:tab/>
      </w:r>
    </w:p>
    <w:p w:rsidR="00151D4F" w:rsidRPr="00151D4F" w:rsidRDefault="00151D4F" w:rsidP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622.3449|              3|             56|             59|</w:t>
      </w:r>
      <w:r w:rsidRPr="00151D4F">
        <w:rPr>
          <w:rFonts w:ascii="Arial" w:hAnsi="Arial" w:cs="Arial"/>
          <w:color w:val="000000" w:themeColor="text1"/>
        </w:rPr>
        <w:tab/>
      </w:r>
    </w:p>
    <w:p w:rsidR="00AF6565" w:rsidRPr="002D1F39" w:rsidRDefault="00151D4F">
      <w:pPr>
        <w:rPr>
          <w:rFonts w:ascii="Arial" w:hAnsi="Arial" w:cs="Arial"/>
          <w:color w:val="000000" w:themeColor="text1"/>
        </w:rPr>
      </w:pPr>
      <w:r w:rsidRPr="00151D4F">
        <w:rPr>
          <w:rFonts w:ascii="Arial" w:hAnsi="Arial" w:cs="Arial"/>
          <w:color w:val="000000" w:themeColor="text1"/>
        </w:rPr>
        <w:t xml:space="preserve">               |               |             +H|       861.9567|              2|           56.3|             60|</w:t>
      </w:r>
      <w:r w:rsidRPr="00151D4F">
        <w:rPr>
          <w:rFonts w:ascii="Arial" w:hAnsi="Arial" w:cs="Arial"/>
          <w:color w:val="000000" w:themeColor="text1"/>
        </w:rPr>
        <w:tab/>
      </w:r>
    </w:p>
    <w:sectPr w:rsidR="00AF6565" w:rsidRPr="002D1F39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E644E" w:rsidRDefault="00BE644E" w:rsidP="000B2422">
      <w:pPr>
        <w:spacing w:after="0" w:line="240" w:lineRule="auto"/>
      </w:pPr>
      <w:r>
        <w:separator/>
      </w:r>
    </w:p>
  </w:endnote>
  <w:endnote w:type="continuationSeparator" w:id="0">
    <w:p w:rsidR="00BE644E" w:rsidRDefault="00BE644E" w:rsidP="000B24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3290281"/>
      <w:docPartObj>
        <w:docPartGallery w:val="Page Numbers (Bottom of Page)"/>
        <w:docPartUnique/>
      </w:docPartObj>
    </w:sdtPr>
    <w:sdtContent>
      <w:p w:rsidR="00FE57F6" w:rsidRDefault="00FE57F6">
        <w:pPr>
          <w:pStyle w:val="a5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096866" w:rsidRDefault="0009686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E644E" w:rsidRDefault="00BE644E" w:rsidP="000B2422">
      <w:pPr>
        <w:spacing w:after="0" w:line="240" w:lineRule="auto"/>
      </w:pPr>
      <w:r>
        <w:separator/>
      </w:r>
    </w:p>
  </w:footnote>
  <w:footnote w:type="continuationSeparator" w:id="0">
    <w:p w:rsidR="00BE644E" w:rsidRDefault="00BE644E" w:rsidP="000B24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A36"/>
    <w:rsid w:val="0008544B"/>
    <w:rsid w:val="00096866"/>
    <w:rsid w:val="000B2422"/>
    <w:rsid w:val="00151D4F"/>
    <w:rsid w:val="002968A6"/>
    <w:rsid w:val="002D1F39"/>
    <w:rsid w:val="00705CC6"/>
    <w:rsid w:val="00862D3D"/>
    <w:rsid w:val="00866A66"/>
    <w:rsid w:val="00883064"/>
    <w:rsid w:val="00A63A36"/>
    <w:rsid w:val="00AF6565"/>
    <w:rsid w:val="00B5135B"/>
    <w:rsid w:val="00B62B06"/>
    <w:rsid w:val="00BE644E"/>
    <w:rsid w:val="00C14A3D"/>
    <w:rsid w:val="00FE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22E5AFF8-D74A-4781-854D-8E618486D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1F3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24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24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242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24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3865</Words>
  <Characters>22035</Characters>
  <Application>Microsoft Office Word</Application>
  <DocSecurity>0</DocSecurity>
  <Lines>183</Lines>
  <Paragraphs>51</Paragraphs>
  <ScaleCrop>false</ScaleCrop>
  <Company>BPRC</Company>
  <LinksUpToDate>false</LinksUpToDate>
  <CharactersWithSpaces>25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eng Xu</cp:lastModifiedBy>
  <cp:revision>6</cp:revision>
  <dcterms:created xsi:type="dcterms:W3CDTF">2023-02-22T14:56:00Z</dcterms:created>
  <dcterms:modified xsi:type="dcterms:W3CDTF">2023-04-07T06:30:00Z</dcterms:modified>
</cp:coreProperties>
</file>